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052012" w14:textId="72F45CD9" w:rsidR="00586575" w:rsidRDefault="00586575" w:rsidP="0058657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Pr="00D21B35">
        <w:rPr>
          <w:rFonts w:ascii="Times New Roman" w:hAnsi="Times New Roman" w:cs="Times New Roman"/>
          <w:b/>
          <w:bCs/>
        </w:rPr>
        <w:t xml:space="preserve">Table </w:t>
      </w:r>
      <w:r w:rsidR="00A851B3">
        <w:rPr>
          <w:rFonts w:ascii="Times New Roman" w:hAnsi="Times New Roman" w:cs="Times New Roman"/>
          <w:b/>
          <w:bCs/>
        </w:rPr>
        <w:t>2</w:t>
      </w:r>
      <w:bookmarkStart w:id="0" w:name="_GoBack"/>
      <w:bookmarkEnd w:id="0"/>
      <w:r w:rsidRPr="00D21B35">
        <w:rPr>
          <w:rFonts w:ascii="Times New Roman" w:hAnsi="Times New Roman" w:cs="Times New Roman"/>
          <w:b/>
          <w:bCs/>
        </w:rPr>
        <w:t xml:space="preserve"> . </w:t>
      </w:r>
      <w:r>
        <w:rPr>
          <w:rFonts w:ascii="Times New Roman" w:hAnsi="Times New Roman" w:cs="Times New Roman"/>
          <w:b/>
          <w:bCs/>
        </w:rPr>
        <w:t xml:space="preserve">Range and interquartile range of </w:t>
      </w:r>
      <w:r w:rsidR="00D079B1">
        <w:rPr>
          <w:rFonts w:ascii="Times New Roman" w:hAnsi="Times New Roman" w:cs="Times New Roman"/>
          <w:b/>
          <w:bCs/>
        </w:rPr>
        <w:t xml:space="preserve">nadir </w:t>
      </w:r>
      <w:r>
        <w:rPr>
          <w:rFonts w:ascii="Times New Roman" w:hAnsi="Times New Roman" w:cs="Times New Roman"/>
          <w:b/>
          <w:bCs/>
        </w:rPr>
        <w:t>serum electrolyte</w:t>
      </w:r>
      <w:r w:rsidR="00D079B1">
        <w:rPr>
          <w:rFonts w:ascii="Times New Roman" w:hAnsi="Times New Roman" w:cs="Times New Roman"/>
          <w:b/>
          <w:bCs/>
        </w:rPr>
        <w:t xml:space="preserve"> values</w:t>
      </w:r>
      <w:r>
        <w:rPr>
          <w:rFonts w:ascii="Times New Roman" w:hAnsi="Times New Roman" w:cs="Times New Roman"/>
          <w:b/>
          <w:bCs/>
        </w:rPr>
        <w:t xml:space="preserve"> in patients with and without ICANS.</w:t>
      </w:r>
    </w:p>
    <w:p w14:paraId="3C65D3D3" w14:textId="77777777" w:rsidR="00586575" w:rsidRPr="00D21B35" w:rsidRDefault="00586575" w:rsidP="00586575">
      <w:pPr>
        <w:rPr>
          <w:rFonts w:ascii="Times New Roman" w:hAnsi="Times New Roman" w:cs="Times New Roman"/>
          <w:b/>
          <w:bCs/>
        </w:rPr>
      </w:pPr>
    </w:p>
    <w:tbl>
      <w:tblPr>
        <w:tblStyle w:val="GridTable1Light"/>
        <w:tblW w:w="9350" w:type="dxa"/>
        <w:tblLayout w:type="fixed"/>
        <w:tblLook w:val="04A0" w:firstRow="1" w:lastRow="0" w:firstColumn="1" w:lastColumn="0" w:noHBand="0" w:noVBand="1"/>
      </w:tblPr>
      <w:tblGrid>
        <w:gridCol w:w="1255"/>
        <w:gridCol w:w="630"/>
        <w:gridCol w:w="720"/>
        <w:gridCol w:w="946"/>
        <w:gridCol w:w="978"/>
        <w:gridCol w:w="978"/>
        <w:gridCol w:w="978"/>
        <w:gridCol w:w="978"/>
        <w:gridCol w:w="978"/>
        <w:gridCol w:w="909"/>
      </w:tblGrid>
      <w:tr w:rsidR="00586575" w:rsidRPr="0029055B" w14:paraId="2489B1E3" w14:textId="77777777" w:rsidTr="00E620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bottom w:val="single" w:sz="4" w:space="0" w:color="000000" w:themeColor="text1"/>
            </w:tcBorders>
            <w:hideMark/>
          </w:tcPr>
          <w:p w14:paraId="06D89A30" w14:textId="77777777" w:rsidR="00586575" w:rsidRPr="0029055B" w:rsidRDefault="00586575" w:rsidP="00E620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05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adir </w:t>
            </w:r>
            <w:proofErr w:type="spellStart"/>
            <w:r w:rsidRPr="0029055B">
              <w:rPr>
                <w:rFonts w:ascii="Times New Roman" w:eastAsia="Times New Roman" w:hAnsi="Times New Roman" w:cs="Times New Roman"/>
                <w:sz w:val="20"/>
                <w:szCs w:val="20"/>
              </w:rPr>
              <w:t>Phos</w:t>
            </w:r>
            <w:proofErr w:type="spellEnd"/>
            <w:r w:rsidRPr="002905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mg/</w:t>
            </w:r>
            <w:proofErr w:type="spellStart"/>
            <w:r w:rsidRPr="0029055B">
              <w:rPr>
                <w:rFonts w:ascii="Times New Roman" w:eastAsia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29055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  <w:tcBorders>
              <w:bottom w:val="single" w:sz="4" w:space="0" w:color="000000" w:themeColor="text1"/>
            </w:tcBorders>
            <w:hideMark/>
          </w:tcPr>
          <w:p w14:paraId="3E9FE959" w14:textId="77777777" w:rsidR="00586575" w:rsidRPr="0029055B" w:rsidRDefault="00586575" w:rsidP="00E620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055B"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  <w:t>N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  <w:hideMark/>
          </w:tcPr>
          <w:p w14:paraId="17C7C0DE" w14:textId="77777777" w:rsidR="00586575" w:rsidRPr="0029055B" w:rsidRDefault="00586575" w:rsidP="00E620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055B"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  <w:t>Mean</w:t>
            </w:r>
          </w:p>
        </w:tc>
        <w:tc>
          <w:tcPr>
            <w:tcW w:w="946" w:type="dxa"/>
            <w:tcBorders>
              <w:bottom w:val="single" w:sz="4" w:space="0" w:color="000000" w:themeColor="text1"/>
            </w:tcBorders>
            <w:hideMark/>
          </w:tcPr>
          <w:p w14:paraId="653ECDB4" w14:textId="77777777" w:rsidR="00586575" w:rsidRPr="0029055B" w:rsidRDefault="00586575" w:rsidP="00E620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055B"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  <w:t>SD</w:t>
            </w:r>
          </w:p>
        </w:tc>
        <w:tc>
          <w:tcPr>
            <w:tcW w:w="978" w:type="dxa"/>
            <w:tcBorders>
              <w:bottom w:val="single" w:sz="4" w:space="0" w:color="000000" w:themeColor="text1"/>
            </w:tcBorders>
            <w:hideMark/>
          </w:tcPr>
          <w:p w14:paraId="3566500D" w14:textId="77777777" w:rsidR="00586575" w:rsidRPr="0029055B" w:rsidRDefault="00586575" w:rsidP="00E620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055B"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  <w:t>Min</w:t>
            </w:r>
          </w:p>
        </w:tc>
        <w:tc>
          <w:tcPr>
            <w:tcW w:w="978" w:type="dxa"/>
            <w:tcBorders>
              <w:bottom w:val="single" w:sz="4" w:space="0" w:color="000000" w:themeColor="text1"/>
            </w:tcBorders>
            <w:hideMark/>
          </w:tcPr>
          <w:p w14:paraId="3119DE83" w14:textId="77777777" w:rsidR="00586575" w:rsidRPr="0029055B" w:rsidRDefault="00586575" w:rsidP="00E620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055B">
              <w:rPr>
                <w:rFonts w:ascii="Times New Roman" w:eastAsia="Times New Roman" w:hAnsi="Times New Roman" w:cs="Times New Roman"/>
                <w:sz w:val="20"/>
                <w:szCs w:val="20"/>
              </w:rPr>
              <w:t>25%</w:t>
            </w:r>
            <w:r w:rsidRPr="0029055B"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  <w:t>ile</w:t>
            </w:r>
          </w:p>
        </w:tc>
        <w:tc>
          <w:tcPr>
            <w:tcW w:w="978" w:type="dxa"/>
            <w:tcBorders>
              <w:bottom w:val="single" w:sz="4" w:space="0" w:color="000000" w:themeColor="text1"/>
            </w:tcBorders>
            <w:hideMark/>
          </w:tcPr>
          <w:p w14:paraId="487A0E9F" w14:textId="77777777" w:rsidR="00586575" w:rsidRPr="0029055B" w:rsidRDefault="00586575" w:rsidP="00E620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055B">
              <w:rPr>
                <w:rFonts w:ascii="Times New Roman" w:eastAsia="Times New Roman" w:hAnsi="Times New Roman" w:cs="Times New Roman"/>
                <w:sz w:val="20"/>
                <w:szCs w:val="20"/>
              </w:rPr>
              <w:t>50%</w:t>
            </w:r>
            <w:r w:rsidRPr="0029055B"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  <w:t>ile</w:t>
            </w:r>
          </w:p>
        </w:tc>
        <w:tc>
          <w:tcPr>
            <w:tcW w:w="978" w:type="dxa"/>
            <w:tcBorders>
              <w:bottom w:val="single" w:sz="4" w:space="0" w:color="000000" w:themeColor="text1"/>
            </w:tcBorders>
            <w:hideMark/>
          </w:tcPr>
          <w:p w14:paraId="0D8FCB19" w14:textId="77777777" w:rsidR="00586575" w:rsidRPr="0029055B" w:rsidRDefault="00586575" w:rsidP="00E620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055B">
              <w:rPr>
                <w:rFonts w:ascii="Times New Roman" w:eastAsia="Times New Roman" w:hAnsi="Times New Roman" w:cs="Times New Roman"/>
                <w:sz w:val="20"/>
                <w:szCs w:val="20"/>
              </w:rPr>
              <w:t>75%</w:t>
            </w:r>
            <w:r w:rsidRPr="0029055B"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  <w:t>ile</w:t>
            </w:r>
          </w:p>
        </w:tc>
        <w:tc>
          <w:tcPr>
            <w:tcW w:w="978" w:type="dxa"/>
            <w:tcBorders>
              <w:bottom w:val="single" w:sz="4" w:space="0" w:color="000000" w:themeColor="text1"/>
            </w:tcBorders>
            <w:hideMark/>
          </w:tcPr>
          <w:p w14:paraId="606F2FAF" w14:textId="77777777" w:rsidR="00586575" w:rsidRPr="0029055B" w:rsidRDefault="00586575" w:rsidP="00E620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055B"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  <w:t>Max</w:t>
            </w:r>
          </w:p>
        </w:tc>
        <w:tc>
          <w:tcPr>
            <w:tcW w:w="909" w:type="dxa"/>
            <w:tcBorders>
              <w:bottom w:val="single" w:sz="4" w:space="0" w:color="000000" w:themeColor="text1"/>
            </w:tcBorders>
            <w:hideMark/>
          </w:tcPr>
          <w:p w14:paraId="24852FDB" w14:textId="77777777" w:rsidR="00586575" w:rsidRPr="0029055B" w:rsidRDefault="00586575" w:rsidP="00E620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055B">
              <w:rPr>
                <w:rFonts w:ascii="Times New Roman" w:eastAsia="Times New Roman" w:hAnsi="Times New Roman" w:cs="Times New Roman"/>
                <w:sz w:val="20"/>
                <w:szCs w:val="20"/>
              </w:rPr>
              <w:t>IQR</w:t>
            </w:r>
          </w:p>
        </w:tc>
      </w:tr>
      <w:tr w:rsidR="00586575" w:rsidRPr="0029055B" w14:paraId="40CF40C7" w14:textId="77777777" w:rsidTr="00E6205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single" w:sz="4" w:space="0" w:color="000000" w:themeColor="text1"/>
            </w:tcBorders>
            <w:hideMark/>
          </w:tcPr>
          <w:p w14:paraId="517A1653" w14:textId="77777777" w:rsidR="00586575" w:rsidRPr="0029055B" w:rsidRDefault="00586575" w:rsidP="00E620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055B">
              <w:rPr>
                <w:rFonts w:ascii="Times New Roman" w:eastAsia="Times New Roman" w:hAnsi="Times New Roman" w:cs="Times New Roman"/>
                <w:sz w:val="20"/>
                <w:szCs w:val="20"/>
              </w:rPr>
              <w:t>NO ICANS</w:t>
            </w:r>
          </w:p>
        </w:tc>
        <w:tc>
          <w:tcPr>
            <w:tcW w:w="630" w:type="dxa"/>
            <w:tcBorders>
              <w:top w:val="single" w:sz="4" w:space="0" w:color="000000" w:themeColor="text1"/>
            </w:tcBorders>
            <w:hideMark/>
          </w:tcPr>
          <w:p w14:paraId="53B74538" w14:textId="77777777" w:rsidR="00586575" w:rsidRPr="0029055B" w:rsidRDefault="00586575" w:rsidP="00E620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055B">
              <w:rPr>
                <w:rFonts w:ascii="Times New Roman" w:eastAsia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  <w:hideMark/>
          </w:tcPr>
          <w:p w14:paraId="38E751BB" w14:textId="77777777" w:rsidR="00586575" w:rsidRPr="0029055B" w:rsidRDefault="00586575" w:rsidP="00E620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055B">
              <w:rPr>
                <w:rFonts w:ascii="Times New Roman" w:eastAsia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946" w:type="dxa"/>
            <w:tcBorders>
              <w:top w:val="single" w:sz="4" w:space="0" w:color="000000" w:themeColor="text1"/>
            </w:tcBorders>
            <w:hideMark/>
          </w:tcPr>
          <w:p w14:paraId="1D374B5A" w14:textId="2A7135A5" w:rsidR="00586575" w:rsidRPr="0029055B" w:rsidRDefault="00586575" w:rsidP="00E620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055B">
              <w:rPr>
                <w:rFonts w:ascii="Times New Roman" w:eastAsia="Times New Roman" w:hAnsi="Times New Roman" w:cs="Times New Roman"/>
                <w:sz w:val="20"/>
                <w:szCs w:val="20"/>
              </w:rPr>
              <w:t>0.72910</w:t>
            </w:r>
          </w:p>
        </w:tc>
        <w:tc>
          <w:tcPr>
            <w:tcW w:w="978" w:type="dxa"/>
            <w:tcBorders>
              <w:top w:val="single" w:sz="4" w:space="0" w:color="000000" w:themeColor="text1"/>
            </w:tcBorders>
            <w:hideMark/>
          </w:tcPr>
          <w:p w14:paraId="6D527C0E" w14:textId="77777777" w:rsidR="00586575" w:rsidRPr="0029055B" w:rsidRDefault="00586575" w:rsidP="00E620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055B">
              <w:rPr>
                <w:rFonts w:ascii="Times New Roman" w:eastAsia="Times New Roman" w:hAnsi="Times New Roman" w:cs="Times New Roman"/>
                <w:sz w:val="20"/>
                <w:szCs w:val="20"/>
              </w:rPr>
              <w:t>0.558</w:t>
            </w:r>
          </w:p>
        </w:tc>
        <w:tc>
          <w:tcPr>
            <w:tcW w:w="978" w:type="dxa"/>
            <w:tcBorders>
              <w:top w:val="single" w:sz="4" w:space="0" w:color="000000" w:themeColor="text1"/>
            </w:tcBorders>
            <w:hideMark/>
          </w:tcPr>
          <w:p w14:paraId="106E266A" w14:textId="4655815B" w:rsidR="00586575" w:rsidRPr="0029055B" w:rsidRDefault="00586575" w:rsidP="00E620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055B"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978" w:type="dxa"/>
            <w:tcBorders>
              <w:top w:val="single" w:sz="4" w:space="0" w:color="000000" w:themeColor="text1"/>
            </w:tcBorders>
            <w:hideMark/>
          </w:tcPr>
          <w:p w14:paraId="6CC477C3" w14:textId="05F4FB2F" w:rsidR="00586575" w:rsidRPr="0029055B" w:rsidRDefault="00586575" w:rsidP="00E620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055B">
              <w:rPr>
                <w:rFonts w:ascii="Times New Roman" w:eastAsia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978" w:type="dxa"/>
            <w:tcBorders>
              <w:top w:val="single" w:sz="4" w:space="0" w:color="000000" w:themeColor="text1"/>
            </w:tcBorders>
            <w:hideMark/>
          </w:tcPr>
          <w:p w14:paraId="48336A14" w14:textId="5A1C4B09" w:rsidR="00586575" w:rsidRPr="0029055B" w:rsidRDefault="00586575" w:rsidP="00E620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055B">
              <w:rPr>
                <w:rFonts w:ascii="Times New Roman" w:eastAsia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978" w:type="dxa"/>
            <w:tcBorders>
              <w:top w:val="single" w:sz="4" w:space="0" w:color="000000" w:themeColor="text1"/>
            </w:tcBorders>
            <w:hideMark/>
          </w:tcPr>
          <w:p w14:paraId="77794D04" w14:textId="77777777" w:rsidR="00586575" w:rsidRPr="0029055B" w:rsidRDefault="00586575" w:rsidP="00E620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055B">
              <w:rPr>
                <w:rFonts w:ascii="Times New Roman" w:eastAsia="Times New Roman" w:hAnsi="Times New Roman" w:cs="Times New Roman"/>
                <w:sz w:val="20"/>
                <w:szCs w:val="20"/>
              </w:rPr>
              <w:t>4.20546</w:t>
            </w:r>
          </w:p>
        </w:tc>
        <w:tc>
          <w:tcPr>
            <w:tcW w:w="909" w:type="dxa"/>
            <w:tcBorders>
              <w:top w:val="single" w:sz="4" w:space="0" w:color="000000" w:themeColor="text1"/>
            </w:tcBorders>
            <w:hideMark/>
          </w:tcPr>
          <w:p w14:paraId="038C84CC" w14:textId="77777777" w:rsidR="00586575" w:rsidRPr="0029055B" w:rsidRDefault="00586575" w:rsidP="00E620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055B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586575" w:rsidRPr="0029055B" w14:paraId="073713E0" w14:textId="77777777" w:rsidTr="00E6205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bottom w:val="single" w:sz="4" w:space="0" w:color="999999" w:themeColor="text1" w:themeTint="66"/>
            </w:tcBorders>
            <w:hideMark/>
          </w:tcPr>
          <w:p w14:paraId="69F4F4BF" w14:textId="77777777" w:rsidR="00586575" w:rsidRPr="0029055B" w:rsidRDefault="00586575" w:rsidP="00E620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055B">
              <w:rPr>
                <w:rFonts w:ascii="Times New Roman" w:eastAsia="Times New Roman" w:hAnsi="Times New Roman" w:cs="Times New Roman"/>
                <w:sz w:val="20"/>
                <w:szCs w:val="20"/>
              </w:rPr>
              <w:t>ICANS</w:t>
            </w:r>
          </w:p>
        </w:tc>
        <w:tc>
          <w:tcPr>
            <w:tcW w:w="630" w:type="dxa"/>
            <w:tcBorders>
              <w:bottom w:val="single" w:sz="4" w:space="0" w:color="999999" w:themeColor="text1" w:themeTint="66"/>
            </w:tcBorders>
            <w:hideMark/>
          </w:tcPr>
          <w:p w14:paraId="755E3726" w14:textId="77777777" w:rsidR="00586575" w:rsidRPr="0029055B" w:rsidRDefault="00586575" w:rsidP="00E620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055B">
              <w:rPr>
                <w:rFonts w:ascii="Times New Roman" w:eastAsia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720" w:type="dxa"/>
            <w:tcBorders>
              <w:bottom w:val="single" w:sz="4" w:space="0" w:color="999999" w:themeColor="text1" w:themeTint="66"/>
            </w:tcBorders>
            <w:hideMark/>
          </w:tcPr>
          <w:p w14:paraId="3A769EFF" w14:textId="77777777" w:rsidR="00586575" w:rsidRPr="0029055B" w:rsidRDefault="00586575" w:rsidP="00E620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055B">
              <w:rPr>
                <w:rFonts w:ascii="Times New Roman" w:eastAsia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946" w:type="dxa"/>
            <w:tcBorders>
              <w:bottom w:val="single" w:sz="4" w:space="0" w:color="999999" w:themeColor="text1" w:themeTint="66"/>
            </w:tcBorders>
            <w:hideMark/>
          </w:tcPr>
          <w:p w14:paraId="73BE6F94" w14:textId="6AE33B92" w:rsidR="00586575" w:rsidRPr="0029055B" w:rsidRDefault="00586575" w:rsidP="00E620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055B">
              <w:rPr>
                <w:rFonts w:ascii="Times New Roman" w:eastAsia="Times New Roman" w:hAnsi="Times New Roman" w:cs="Times New Roman"/>
                <w:sz w:val="20"/>
                <w:szCs w:val="20"/>
              </w:rPr>
              <w:t>0.6219</w:t>
            </w:r>
            <w:r w:rsidR="0019799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8" w:type="dxa"/>
            <w:tcBorders>
              <w:bottom w:val="single" w:sz="4" w:space="0" w:color="999999" w:themeColor="text1" w:themeTint="66"/>
            </w:tcBorders>
            <w:hideMark/>
          </w:tcPr>
          <w:p w14:paraId="6BCB83E3" w14:textId="77777777" w:rsidR="00586575" w:rsidRPr="0029055B" w:rsidRDefault="00586575" w:rsidP="00E620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055B">
              <w:rPr>
                <w:rFonts w:ascii="Times New Roman" w:eastAsia="Times New Roman" w:hAnsi="Times New Roman" w:cs="Times New Roman"/>
                <w:sz w:val="20"/>
                <w:szCs w:val="20"/>
              </w:rPr>
              <w:t>0.50065</w:t>
            </w:r>
          </w:p>
        </w:tc>
        <w:tc>
          <w:tcPr>
            <w:tcW w:w="978" w:type="dxa"/>
            <w:tcBorders>
              <w:bottom w:val="single" w:sz="4" w:space="0" w:color="999999" w:themeColor="text1" w:themeTint="66"/>
            </w:tcBorders>
            <w:hideMark/>
          </w:tcPr>
          <w:p w14:paraId="798F96DE" w14:textId="6FB505EA" w:rsidR="00586575" w:rsidRPr="0029055B" w:rsidRDefault="00586575" w:rsidP="00E620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055B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5A23D4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78" w:type="dxa"/>
            <w:tcBorders>
              <w:bottom w:val="single" w:sz="4" w:space="0" w:color="999999" w:themeColor="text1" w:themeTint="66"/>
            </w:tcBorders>
            <w:hideMark/>
          </w:tcPr>
          <w:p w14:paraId="149BC926" w14:textId="3923C9C3" w:rsidR="00586575" w:rsidRPr="0029055B" w:rsidRDefault="00586575" w:rsidP="00E620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055B">
              <w:rPr>
                <w:rFonts w:ascii="Times New Roman" w:eastAsia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978" w:type="dxa"/>
            <w:tcBorders>
              <w:bottom w:val="single" w:sz="4" w:space="0" w:color="999999" w:themeColor="text1" w:themeTint="66"/>
            </w:tcBorders>
            <w:hideMark/>
          </w:tcPr>
          <w:p w14:paraId="37806C14" w14:textId="76C61217" w:rsidR="00586575" w:rsidRPr="0029055B" w:rsidRDefault="00586575" w:rsidP="00E620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055B">
              <w:rPr>
                <w:rFonts w:ascii="Times New Roman" w:eastAsia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978" w:type="dxa"/>
            <w:tcBorders>
              <w:bottom w:val="single" w:sz="4" w:space="0" w:color="999999" w:themeColor="text1" w:themeTint="66"/>
            </w:tcBorders>
            <w:hideMark/>
          </w:tcPr>
          <w:p w14:paraId="54BF1AB9" w14:textId="77777777" w:rsidR="00586575" w:rsidRPr="0029055B" w:rsidRDefault="00586575" w:rsidP="00E620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055B">
              <w:rPr>
                <w:rFonts w:ascii="Times New Roman" w:eastAsia="Times New Roman" w:hAnsi="Times New Roman" w:cs="Times New Roman"/>
                <w:sz w:val="20"/>
                <w:szCs w:val="20"/>
              </w:rPr>
              <w:t>3.90507</w:t>
            </w:r>
          </w:p>
        </w:tc>
        <w:tc>
          <w:tcPr>
            <w:tcW w:w="909" w:type="dxa"/>
            <w:tcBorders>
              <w:bottom w:val="single" w:sz="4" w:space="0" w:color="999999" w:themeColor="text1" w:themeTint="66"/>
            </w:tcBorders>
            <w:hideMark/>
          </w:tcPr>
          <w:p w14:paraId="427114C8" w14:textId="77777777" w:rsidR="00586575" w:rsidRPr="0029055B" w:rsidRDefault="00586575" w:rsidP="00E620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055B">
              <w:rPr>
                <w:rFonts w:ascii="Times New Roman" w:eastAsia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586575" w:rsidRPr="0029055B" w14:paraId="3BB7B29A" w14:textId="77777777" w:rsidTr="00E6205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7023C55" w14:textId="77777777" w:rsidR="00586575" w:rsidRPr="0029055B" w:rsidRDefault="00586575" w:rsidP="00E620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BD17F6A" w14:textId="77777777" w:rsidR="00586575" w:rsidRPr="0029055B" w:rsidRDefault="00586575" w:rsidP="00E6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F11ECFD" w14:textId="77777777" w:rsidR="00586575" w:rsidRPr="0029055B" w:rsidRDefault="00586575" w:rsidP="00E6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DBD5378" w14:textId="77777777" w:rsidR="00586575" w:rsidRPr="0029055B" w:rsidRDefault="00586575" w:rsidP="00E6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337E6DB" w14:textId="77777777" w:rsidR="00586575" w:rsidRPr="0029055B" w:rsidRDefault="00586575" w:rsidP="00E6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2A0253E" w14:textId="77777777" w:rsidR="00586575" w:rsidRPr="0029055B" w:rsidRDefault="00586575" w:rsidP="00E6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4C19284" w14:textId="77777777" w:rsidR="00586575" w:rsidRPr="0029055B" w:rsidRDefault="00586575" w:rsidP="00E6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11EA75F" w14:textId="77777777" w:rsidR="00586575" w:rsidRPr="0029055B" w:rsidRDefault="00586575" w:rsidP="00E6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007C40D" w14:textId="77777777" w:rsidR="00586575" w:rsidRPr="0029055B" w:rsidRDefault="00586575" w:rsidP="00E6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4F8E6B6" w14:textId="77777777" w:rsidR="00586575" w:rsidRPr="0029055B" w:rsidRDefault="00586575" w:rsidP="00E6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86575" w:rsidRPr="0029055B" w14:paraId="58141F6F" w14:textId="77777777" w:rsidTr="00E6205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114B99A9" w14:textId="77777777" w:rsidR="00586575" w:rsidRPr="0029055B" w:rsidRDefault="00586575" w:rsidP="00E620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055B">
              <w:rPr>
                <w:rFonts w:ascii="Times New Roman" w:eastAsia="Times New Roman" w:hAnsi="Times New Roman" w:cs="Times New Roman"/>
                <w:sz w:val="20"/>
                <w:szCs w:val="20"/>
              </w:rPr>
              <w:t>Nadir CA (mg/</w:t>
            </w:r>
            <w:proofErr w:type="spellStart"/>
            <w:r w:rsidRPr="0029055B">
              <w:rPr>
                <w:rFonts w:ascii="Times New Roman" w:eastAsia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29055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  <w:hideMark/>
          </w:tcPr>
          <w:p w14:paraId="1C52A876" w14:textId="77777777" w:rsidR="00586575" w:rsidRPr="0029055B" w:rsidRDefault="00586575" w:rsidP="00E62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20" w:type="dxa"/>
            <w:hideMark/>
          </w:tcPr>
          <w:p w14:paraId="2A1575F5" w14:textId="77777777" w:rsidR="00586575" w:rsidRPr="0029055B" w:rsidRDefault="00586575" w:rsidP="00E62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946" w:type="dxa"/>
            <w:hideMark/>
          </w:tcPr>
          <w:p w14:paraId="145B0F99" w14:textId="77777777" w:rsidR="00586575" w:rsidRPr="0029055B" w:rsidRDefault="00586575" w:rsidP="00E62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978" w:type="dxa"/>
            <w:hideMark/>
          </w:tcPr>
          <w:p w14:paraId="04722106" w14:textId="77777777" w:rsidR="00586575" w:rsidRPr="0029055B" w:rsidRDefault="00586575" w:rsidP="00E62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978" w:type="dxa"/>
            <w:hideMark/>
          </w:tcPr>
          <w:p w14:paraId="29699EC0" w14:textId="77777777" w:rsidR="00586575" w:rsidRPr="0029055B" w:rsidRDefault="00586575" w:rsidP="00E62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905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5%ile</w:t>
            </w:r>
          </w:p>
        </w:tc>
        <w:tc>
          <w:tcPr>
            <w:tcW w:w="978" w:type="dxa"/>
            <w:hideMark/>
          </w:tcPr>
          <w:p w14:paraId="53FBEEBC" w14:textId="77777777" w:rsidR="00586575" w:rsidRPr="0029055B" w:rsidRDefault="00586575" w:rsidP="00E62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905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0%ile</w:t>
            </w:r>
          </w:p>
        </w:tc>
        <w:tc>
          <w:tcPr>
            <w:tcW w:w="978" w:type="dxa"/>
            <w:hideMark/>
          </w:tcPr>
          <w:p w14:paraId="03028AFA" w14:textId="77777777" w:rsidR="00586575" w:rsidRPr="0029055B" w:rsidRDefault="00586575" w:rsidP="00E62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905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5%ile</w:t>
            </w:r>
          </w:p>
        </w:tc>
        <w:tc>
          <w:tcPr>
            <w:tcW w:w="978" w:type="dxa"/>
            <w:hideMark/>
          </w:tcPr>
          <w:p w14:paraId="139A42C8" w14:textId="77777777" w:rsidR="00586575" w:rsidRPr="0029055B" w:rsidRDefault="00586575" w:rsidP="00E62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909" w:type="dxa"/>
            <w:hideMark/>
          </w:tcPr>
          <w:p w14:paraId="2000C1B6" w14:textId="77777777" w:rsidR="00586575" w:rsidRPr="0029055B" w:rsidRDefault="00586575" w:rsidP="00E6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905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QR</w:t>
            </w:r>
          </w:p>
        </w:tc>
      </w:tr>
      <w:tr w:rsidR="00586575" w:rsidRPr="0029055B" w14:paraId="27370BF9" w14:textId="77777777" w:rsidTr="00E6205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1706C7A2" w14:textId="77777777" w:rsidR="00586575" w:rsidRPr="0029055B" w:rsidRDefault="00586575" w:rsidP="00E620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055B">
              <w:rPr>
                <w:rFonts w:ascii="Times New Roman" w:eastAsia="Times New Roman" w:hAnsi="Times New Roman" w:cs="Times New Roman"/>
                <w:sz w:val="20"/>
                <w:szCs w:val="20"/>
              </w:rPr>
              <w:t>NO ICANS</w:t>
            </w:r>
          </w:p>
        </w:tc>
        <w:tc>
          <w:tcPr>
            <w:tcW w:w="630" w:type="dxa"/>
            <w:hideMark/>
          </w:tcPr>
          <w:p w14:paraId="7A255150" w14:textId="77777777" w:rsidR="00586575" w:rsidRPr="0029055B" w:rsidRDefault="00586575" w:rsidP="00E620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055B">
              <w:rPr>
                <w:rFonts w:ascii="Times New Roman" w:eastAsia="Times New Roman" w:hAnsi="Times New Roman" w:cs="Times New Roman"/>
                <w:sz w:val="22"/>
                <w:szCs w:val="22"/>
              </w:rPr>
              <w:t>222</w:t>
            </w:r>
          </w:p>
        </w:tc>
        <w:tc>
          <w:tcPr>
            <w:tcW w:w="720" w:type="dxa"/>
            <w:hideMark/>
          </w:tcPr>
          <w:p w14:paraId="04AD6480" w14:textId="77777777" w:rsidR="00586575" w:rsidRPr="0029055B" w:rsidRDefault="00586575" w:rsidP="00E620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055B">
              <w:rPr>
                <w:rFonts w:ascii="Times New Roman" w:eastAsia="Times New Roman" w:hAnsi="Times New Roman" w:cs="Times New Roman"/>
                <w:sz w:val="22"/>
                <w:szCs w:val="22"/>
              </w:rPr>
              <w:t>8.59</w:t>
            </w:r>
          </w:p>
        </w:tc>
        <w:tc>
          <w:tcPr>
            <w:tcW w:w="946" w:type="dxa"/>
            <w:hideMark/>
          </w:tcPr>
          <w:p w14:paraId="0AF52E7D" w14:textId="77777777" w:rsidR="00586575" w:rsidRPr="0029055B" w:rsidRDefault="00586575" w:rsidP="00E620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055B">
              <w:rPr>
                <w:rFonts w:ascii="Times New Roman" w:eastAsia="Times New Roman" w:hAnsi="Times New Roman" w:cs="Times New Roman"/>
                <w:sz w:val="22"/>
                <w:szCs w:val="22"/>
              </w:rPr>
              <w:t>0.484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978" w:type="dxa"/>
            <w:hideMark/>
          </w:tcPr>
          <w:p w14:paraId="7B05166C" w14:textId="77777777" w:rsidR="00586575" w:rsidRPr="0029055B" w:rsidRDefault="00586575" w:rsidP="00E620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055B">
              <w:rPr>
                <w:rFonts w:ascii="Times New Roman" w:eastAsia="Times New Roman" w:hAnsi="Times New Roman" w:cs="Times New Roman"/>
                <w:sz w:val="22"/>
                <w:szCs w:val="22"/>
              </w:rPr>
              <w:t>7.06</w:t>
            </w:r>
          </w:p>
        </w:tc>
        <w:tc>
          <w:tcPr>
            <w:tcW w:w="978" w:type="dxa"/>
            <w:hideMark/>
          </w:tcPr>
          <w:p w14:paraId="0D3A231A" w14:textId="77777777" w:rsidR="00586575" w:rsidRPr="0029055B" w:rsidRDefault="00586575" w:rsidP="00E620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055B">
              <w:rPr>
                <w:rFonts w:ascii="Times New Roman" w:eastAsia="Times New Roman" w:hAnsi="Times New Roman" w:cs="Times New Roman"/>
                <w:sz w:val="22"/>
                <w:szCs w:val="22"/>
              </w:rPr>
              <w:t>8.3</w:t>
            </w:r>
          </w:p>
        </w:tc>
        <w:tc>
          <w:tcPr>
            <w:tcW w:w="978" w:type="dxa"/>
            <w:hideMark/>
          </w:tcPr>
          <w:p w14:paraId="0A614549" w14:textId="77777777" w:rsidR="00586575" w:rsidRPr="0029055B" w:rsidRDefault="00586575" w:rsidP="00E620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055B">
              <w:rPr>
                <w:rFonts w:ascii="Times New Roman" w:eastAsia="Times New Roman" w:hAnsi="Times New Roman" w:cs="Times New Roman"/>
                <w:sz w:val="22"/>
                <w:szCs w:val="22"/>
              </w:rPr>
              <w:t>8.582</w:t>
            </w:r>
          </w:p>
        </w:tc>
        <w:tc>
          <w:tcPr>
            <w:tcW w:w="978" w:type="dxa"/>
            <w:hideMark/>
          </w:tcPr>
          <w:p w14:paraId="50ABB4C5" w14:textId="77777777" w:rsidR="00586575" w:rsidRPr="0029055B" w:rsidRDefault="00586575" w:rsidP="00E620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055B">
              <w:rPr>
                <w:rFonts w:ascii="Times New Roman" w:eastAsia="Times New Roman" w:hAnsi="Times New Roman" w:cs="Times New Roman"/>
                <w:sz w:val="22"/>
                <w:szCs w:val="22"/>
              </w:rPr>
              <w:t>8.9</w:t>
            </w:r>
          </w:p>
        </w:tc>
        <w:tc>
          <w:tcPr>
            <w:tcW w:w="978" w:type="dxa"/>
            <w:hideMark/>
          </w:tcPr>
          <w:p w14:paraId="6642CCB2" w14:textId="77777777" w:rsidR="00586575" w:rsidRPr="0029055B" w:rsidRDefault="00586575" w:rsidP="00E620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055B">
              <w:rPr>
                <w:rFonts w:ascii="Times New Roman" w:eastAsia="Times New Roman" w:hAnsi="Times New Roman" w:cs="Times New Roman"/>
                <w:sz w:val="22"/>
                <w:szCs w:val="22"/>
              </w:rPr>
              <w:t>10.224</w:t>
            </w:r>
          </w:p>
        </w:tc>
        <w:tc>
          <w:tcPr>
            <w:tcW w:w="909" w:type="dxa"/>
            <w:hideMark/>
          </w:tcPr>
          <w:p w14:paraId="2BB3AE6B" w14:textId="77777777" w:rsidR="00586575" w:rsidRPr="0029055B" w:rsidRDefault="00586575" w:rsidP="00E620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055B"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586575" w:rsidRPr="0029055B" w14:paraId="572507B8" w14:textId="77777777" w:rsidTr="00E6205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bottom w:val="single" w:sz="4" w:space="0" w:color="999999" w:themeColor="text1" w:themeTint="66"/>
            </w:tcBorders>
            <w:hideMark/>
          </w:tcPr>
          <w:p w14:paraId="05D325C7" w14:textId="77777777" w:rsidR="00586575" w:rsidRPr="0029055B" w:rsidRDefault="00586575" w:rsidP="00E620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055B">
              <w:rPr>
                <w:rFonts w:ascii="Times New Roman" w:eastAsia="Times New Roman" w:hAnsi="Times New Roman" w:cs="Times New Roman"/>
                <w:sz w:val="20"/>
                <w:szCs w:val="20"/>
              </w:rPr>
              <w:t>ICANS</w:t>
            </w:r>
          </w:p>
        </w:tc>
        <w:tc>
          <w:tcPr>
            <w:tcW w:w="630" w:type="dxa"/>
            <w:tcBorders>
              <w:bottom w:val="single" w:sz="4" w:space="0" w:color="999999" w:themeColor="text1" w:themeTint="66"/>
            </w:tcBorders>
            <w:hideMark/>
          </w:tcPr>
          <w:p w14:paraId="105D005D" w14:textId="77777777" w:rsidR="00586575" w:rsidRPr="0029055B" w:rsidRDefault="00586575" w:rsidP="00E620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055B">
              <w:rPr>
                <w:rFonts w:ascii="Times New Roman" w:eastAsia="Times New Roman" w:hAnsi="Times New Roman" w:cs="Times New Roman"/>
                <w:sz w:val="22"/>
                <w:szCs w:val="22"/>
              </w:rPr>
              <w:t>277</w:t>
            </w:r>
          </w:p>
        </w:tc>
        <w:tc>
          <w:tcPr>
            <w:tcW w:w="720" w:type="dxa"/>
            <w:tcBorders>
              <w:bottom w:val="single" w:sz="4" w:space="0" w:color="999999" w:themeColor="text1" w:themeTint="66"/>
            </w:tcBorders>
            <w:hideMark/>
          </w:tcPr>
          <w:p w14:paraId="5AE3A4AF" w14:textId="77777777" w:rsidR="00586575" w:rsidRPr="0029055B" w:rsidRDefault="00586575" w:rsidP="00E620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055B">
              <w:rPr>
                <w:rFonts w:ascii="Times New Roman" w:eastAsia="Times New Roman" w:hAnsi="Times New Roman" w:cs="Times New Roman"/>
                <w:sz w:val="22"/>
                <w:szCs w:val="22"/>
              </w:rPr>
              <w:t>8.5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946" w:type="dxa"/>
            <w:tcBorders>
              <w:bottom w:val="single" w:sz="4" w:space="0" w:color="999999" w:themeColor="text1" w:themeTint="66"/>
            </w:tcBorders>
            <w:hideMark/>
          </w:tcPr>
          <w:p w14:paraId="6A31B08D" w14:textId="77777777" w:rsidR="00586575" w:rsidRPr="0029055B" w:rsidRDefault="00586575" w:rsidP="00E620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055B">
              <w:rPr>
                <w:rFonts w:ascii="Times New Roman" w:eastAsia="Times New Roman" w:hAnsi="Times New Roman" w:cs="Times New Roman"/>
                <w:sz w:val="22"/>
                <w:szCs w:val="22"/>
              </w:rPr>
              <w:t>0.5081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78" w:type="dxa"/>
            <w:tcBorders>
              <w:bottom w:val="single" w:sz="4" w:space="0" w:color="999999" w:themeColor="text1" w:themeTint="66"/>
            </w:tcBorders>
            <w:hideMark/>
          </w:tcPr>
          <w:p w14:paraId="0F4F0F68" w14:textId="77777777" w:rsidR="00586575" w:rsidRPr="0029055B" w:rsidRDefault="00586575" w:rsidP="00E620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055B">
              <w:rPr>
                <w:rFonts w:ascii="Times New Roman" w:eastAsia="Times New Roman" w:hAnsi="Times New Roman" w:cs="Times New Roman"/>
                <w:sz w:val="22"/>
                <w:szCs w:val="22"/>
              </w:rPr>
              <w:t>7.08</w:t>
            </w:r>
          </w:p>
        </w:tc>
        <w:tc>
          <w:tcPr>
            <w:tcW w:w="978" w:type="dxa"/>
            <w:tcBorders>
              <w:bottom w:val="single" w:sz="4" w:space="0" w:color="999999" w:themeColor="text1" w:themeTint="66"/>
            </w:tcBorders>
            <w:hideMark/>
          </w:tcPr>
          <w:p w14:paraId="670EB7C2" w14:textId="77777777" w:rsidR="00586575" w:rsidRPr="0029055B" w:rsidRDefault="00586575" w:rsidP="00E620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055B">
              <w:rPr>
                <w:rFonts w:ascii="Times New Roman" w:eastAsia="Times New Roman" w:hAnsi="Times New Roman" w:cs="Times New Roman"/>
                <w:sz w:val="22"/>
                <w:szCs w:val="22"/>
              </w:rPr>
              <w:t>8.28</w:t>
            </w:r>
          </w:p>
        </w:tc>
        <w:tc>
          <w:tcPr>
            <w:tcW w:w="978" w:type="dxa"/>
            <w:tcBorders>
              <w:bottom w:val="single" w:sz="4" w:space="0" w:color="999999" w:themeColor="text1" w:themeTint="66"/>
            </w:tcBorders>
            <w:hideMark/>
          </w:tcPr>
          <w:p w14:paraId="3AAC8969" w14:textId="77777777" w:rsidR="00586575" w:rsidRPr="0029055B" w:rsidRDefault="00586575" w:rsidP="00E620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055B">
              <w:rPr>
                <w:rFonts w:ascii="Times New Roman" w:eastAsia="Times New Roman" w:hAnsi="Times New Roman" w:cs="Times New Roman"/>
                <w:sz w:val="22"/>
                <w:szCs w:val="22"/>
              </w:rPr>
              <w:t>8.56</w:t>
            </w:r>
          </w:p>
        </w:tc>
        <w:tc>
          <w:tcPr>
            <w:tcW w:w="978" w:type="dxa"/>
            <w:tcBorders>
              <w:bottom w:val="single" w:sz="4" w:space="0" w:color="999999" w:themeColor="text1" w:themeTint="66"/>
            </w:tcBorders>
            <w:hideMark/>
          </w:tcPr>
          <w:p w14:paraId="08204542" w14:textId="77777777" w:rsidR="00586575" w:rsidRPr="0029055B" w:rsidRDefault="00586575" w:rsidP="00E620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055B">
              <w:rPr>
                <w:rFonts w:ascii="Times New Roman" w:eastAsia="Times New Roman" w:hAnsi="Times New Roman" w:cs="Times New Roman"/>
                <w:sz w:val="22"/>
                <w:szCs w:val="22"/>
              </w:rPr>
              <w:t>8.84</w:t>
            </w:r>
          </w:p>
        </w:tc>
        <w:tc>
          <w:tcPr>
            <w:tcW w:w="978" w:type="dxa"/>
            <w:tcBorders>
              <w:bottom w:val="single" w:sz="4" w:space="0" w:color="999999" w:themeColor="text1" w:themeTint="66"/>
            </w:tcBorders>
            <w:hideMark/>
          </w:tcPr>
          <w:p w14:paraId="590DACB9" w14:textId="77777777" w:rsidR="00586575" w:rsidRPr="0029055B" w:rsidRDefault="00586575" w:rsidP="00E620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055B">
              <w:rPr>
                <w:rFonts w:ascii="Times New Roman" w:eastAsia="Times New Roman" w:hAnsi="Times New Roman" w:cs="Times New Roman"/>
                <w:sz w:val="22"/>
                <w:szCs w:val="22"/>
              </w:rPr>
              <w:t>10.6</w:t>
            </w:r>
          </w:p>
        </w:tc>
        <w:tc>
          <w:tcPr>
            <w:tcW w:w="909" w:type="dxa"/>
            <w:tcBorders>
              <w:bottom w:val="single" w:sz="4" w:space="0" w:color="999999" w:themeColor="text1" w:themeTint="66"/>
            </w:tcBorders>
            <w:hideMark/>
          </w:tcPr>
          <w:p w14:paraId="7CA81470" w14:textId="77777777" w:rsidR="00586575" w:rsidRPr="0029055B" w:rsidRDefault="00586575" w:rsidP="00E620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055B">
              <w:rPr>
                <w:rFonts w:ascii="Times New Roman" w:eastAsia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586575" w:rsidRPr="0029055B" w14:paraId="712FB7FE" w14:textId="77777777" w:rsidTr="00E6205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14:paraId="42A60193" w14:textId="77777777" w:rsidR="00586575" w:rsidRPr="0029055B" w:rsidRDefault="00586575" w:rsidP="00E62059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14:paraId="7597352C" w14:textId="77777777" w:rsidR="00586575" w:rsidRPr="0029055B" w:rsidRDefault="00586575" w:rsidP="00E6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14:paraId="44DFD1D8" w14:textId="77777777" w:rsidR="00586575" w:rsidRPr="0029055B" w:rsidRDefault="00586575" w:rsidP="00E6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14:paraId="598224DB" w14:textId="77777777" w:rsidR="00586575" w:rsidRPr="0029055B" w:rsidRDefault="00586575" w:rsidP="00E6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14:paraId="70CCDA25" w14:textId="77777777" w:rsidR="00586575" w:rsidRPr="0029055B" w:rsidRDefault="00586575" w:rsidP="00E6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14:paraId="7DD9AF8E" w14:textId="77777777" w:rsidR="00586575" w:rsidRPr="0029055B" w:rsidRDefault="00586575" w:rsidP="00E6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14:paraId="2330CD01" w14:textId="77777777" w:rsidR="00586575" w:rsidRPr="0029055B" w:rsidRDefault="00586575" w:rsidP="00E6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14:paraId="223560ED" w14:textId="77777777" w:rsidR="00586575" w:rsidRPr="0029055B" w:rsidRDefault="00586575" w:rsidP="00E6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14:paraId="74D43B76" w14:textId="77777777" w:rsidR="00586575" w:rsidRPr="0029055B" w:rsidRDefault="00586575" w:rsidP="00E6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left w:val="single" w:sz="4" w:space="0" w:color="FFFFFF" w:themeColor="background1"/>
              <w:right w:val="nil"/>
            </w:tcBorders>
            <w:shd w:val="clear" w:color="auto" w:fill="auto"/>
            <w:hideMark/>
          </w:tcPr>
          <w:p w14:paraId="0CFA1621" w14:textId="77777777" w:rsidR="00586575" w:rsidRPr="0029055B" w:rsidRDefault="00586575" w:rsidP="00E6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86575" w:rsidRPr="0029055B" w14:paraId="5A5EF2F1" w14:textId="77777777" w:rsidTr="00E6205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4EB27A77" w14:textId="77777777" w:rsidR="00586575" w:rsidRPr="0029055B" w:rsidRDefault="00586575" w:rsidP="00E620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055B">
              <w:rPr>
                <w:rFonts w:ascii="Times New Roman" w:eastAsia="Times New Roman" w:hAnsi="Times New Roman" w:cs="Times New Roman"/>
                <w:sz w:val="20"/>
                <w:szCs w:val="20"/>
              </w:rPr>
              <w:t>Nadir K (mmol/L)</w:t>
            </w:r>
          </w:p>
        </w:tc>
        <w:tc>
          <w:tcPr>
            <w:tcW w:w="630" w:type="dxa"/>
            <w:hideMark/>
          </w:tcPr>
          <w:p w14:paraId="3011165A" w14:textId="77777777" w:rsidR="00586575" w:rsidRPr="0029055B" w:rsidRDefault="00586575" w:rsidP="00E62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20" w:type="dxa"/>
            <w:hideMark/>
          </w:tcPr>
          <w:p w14:paraId="1A933C7C" w14:textId="77777777" w:rsidR="00586575" w:rsidRPr="0029055B" w:rsidRDefault="00586575" w:rsidP="00E62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946" w:type="dxa"/>
            <w:hideMark/>
          </w:tcPr>
          <w:p w14:paraId="1D8426F5" w14:textId="77777777" w:rsidR="00586575" w:rsidRPr="0029055B" w:rsidRDefault="00586575" w:rsidP="00E62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978" w:type="dxa"/>
            <w:hideMark/>
          </w:tcPr>
          <w:p w14:paraId="71D74A89" w14:textId="77777777" w:rsidR="00586575" w:rsidRPr="0029055B" w:rsidRDefault="00586575" w:rsidP="00E62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978" w:type="dxa"/>
            <w:hideMark/>
          </w:tcPr>
          <w:p w14:paraId="6B535930" w14:textId="77777777" w:rsidR="00586575" w:rsidRPr="0029055B" w:rsidRDefault="00586575" w:rsidP="00E62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905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5%ile</w:t>
            </w:r>
          </w:p>
        </w:tc>
        <w:tc>
          <w:tcPr>
            <w:tcW w:w="978" w:type="dxa"/>
            <w:hideMark/>
          </w:tcPr>
          <w:p w14:paraId="7791642B" w14:textId="77777777" w:rsidR="00586575" w:rsidRPr="0029055B" w:rsidRDefault="00586575" w:rsidP="00E62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905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0%ile</w:t>
            </w:r>
          </w:p>
        </w:tc>
        <w:tc>
          <w:tcPr>
            <w:tcW w:w="978" w:type="dxa"/>
            <w:hideMark/>
          </w:tcPr>
          <w:p w14:paraId="1FBCCED1" w14:textId="77777777" w:rsidR="00586575" w:rsidRPr="0029055B" w:rsidRDefault="00586575" w:rsidP="00E62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905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5%ile</w:t>
            </w:r>
          </w:p>
        </w:tc>
        <w:tc>
          <w:tcPr>
            <w:tcW w:w="978" w:type="dxa"/>
            <w:hideMark/>
          </w:tcPr>
          <w:p w14:paraId="2956F1E2" w14:textId="77777777" w:rsidR="00586575" w:rsidRPr="0029055B" w:rsidRDefault="00586575" w:rsidP="00E62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909" w:type="dxa"/>
            <w:hideMark/>
          </w:tcPr>
          <w:p w14:paraId="078A294C" w14:textId="77777777" w:rsidR="00586575" w:rsidRPr="0029055B" w:rsidRDefault="00586575" w:rsidP="00E6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905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QR</w:t>
            </w:r>
          </w:p>
        </w:tc>
      </w:tr>
      <w:tr w:rsidR="00586575" w:rsidRPr="0029055B" w14:paraId="75DE43D2" w14:textId="77777777" w:rsidTr="00E6205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079AF972" w14:textId="77777777" w:rsidR="00586575" w:rsidRPr="0029055B" w:rsidRDefault="00586575" w:rsidP="00E620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055B">
              <w:rPr>
                <w:rFonts w:ascii="Times New Roman" w:eastAsia="Times New Roman" w:hAnsi="Times New Roman" w:cs="Times New Roman"/>
                <w:sz w:val="20"/>
                <w:szCs w:val="20"/>
              </w:rPr>
              <w:t>NO ICANS</w:t>
            </w:r>
          </w:p>
        </w:tc>
        <w:tc>
          <w:tcPr>
            <w:tcW w:w="630" w:type="dxa"/>
            <w:hideMark/>
          </w:tcPr>
          <w:p w14:paraId="5F60417C" w14:textId="77777777" w:rsidR="00586575" w:rsidRPr="0029055B" w:rsidRDefault="00586575" w:rsidP="00E620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055B">
              <w:rPr>
                <w:rFonts w:ascii="Times New Roman" w:eastAsia="Times New Roman" w:hAnsi="Times New Roman" w:cs="Times New Roman"/>
                <w:sz w:val="22"/>
                <w:szCs w:val="22"/>
              </w:rPr>
              <w:t>222</w:t>
            </w:r>
          </w:p>
        </w:tc>
        <w:tc>
          <w:tcPr>
            <w:tcW w:w="720" w:type="dxa"/>
            <w:hideMark/>
          </w:tcPr>
          <w:p w14:paraId="0ABD1F4C" w14:textId="77777777" w:rsidR="00586575" w:rsidRPr="0029055B" w:rsidRDefault="00586575" w:rsidP="00E620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055B">
              <w:rPr>
                <w:rFonts w:ascii="Times New Roman" w:eastAsia="Times New Roman" w:hAnsi="Times New Roman" w:cs="Times New Roman"/>
                <w:sz w:val="22"/>
                <w:szCs w:val="22"/>
              </w:rPr>
              <w:t>3.46</w:t>
            </w:r>
          </w:p>
        </w:tc>
        <w:tc>
          <w:tcPr>
            <w:tcW w:w="946" w:type="dxa"/>
            <w:hideMark/>
          </w:tcPr>
          <w:p w14:paraId="146653A5" w14:textId="77777777" w:rsidR="00586575" w:rsidRPr="0029055B" w:rsidRDefault="00586575" w:rsidP="00E620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055B">
              <w:rPr>
                <w:rFonts w:ascii="Times New Roman" w:eastAsia="Times New Roman" w:hAnsi="Times New Roman" w:cs="Times New Roman"/>
                <w:sz w:val="22"/>
                <w:szCs w:val="22"/>
              </w:rPr>
              <w:t>0.316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978" w:type="dxa"/>
            <w:hideMark/>
          </w:tcPr>
          <w:p w14:paraId="34A39AC9" w14:textId="77777777" w:rsidR="00586575" w:rsidRPr="0029055B" w:rsidRDefault="00586575" w:rsidP="00E620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055B">
              <w:rPr>
                <w:rFonts w:ascii="Times New Roman" w:eastAsia="Times New Roman" w:hAnsi="Times New Roman" w:cs="Times New Roman"/>
                <w:sz w:val="22"/>
                <w:szCs w:val="22"/>
              </w:rPr>
              <w:t>2.4</w:t>
            </w:r>
          </w:p>
        </w:tc>
        <w:tc>
          <w:tcPr>
            <w:tcW w:w="978" w:type="dxa"/>
            <w:hideMark/>
          </w:tcPr>
          <w:p w14:paraId="0375F38E" w14:textId="77777777" w:rsidR="00586575" w:rsidRPr="0029055B" w:rsidRDefault="00586575" w:rsidP="00E620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055B">
              <w:rPr>
                <w:rFonts w:ascii="Times New Roman" w:eastAsia="Times New Roman" w:hAnsi="Times New Roman" w:cs="Times New Roman"/>
                <w:sz w:val="22"/>
                <w:szCs w:val="22"/>
              </w:rPr>
              <w:t>3.3</w:t>
            </w:r>
          </w:p>
        </w:tc>
        <w:tc>
          <w:tcPr>
            <w:tcW w:w="978" w:type="dxa"/>
            <w:hideMark/>
          </w:tcPr>
          <w:p w14:paraId="5F0D3C97" w14:textId="77777777" w:rsidR="00586575" w:rsidRPr="0029055B" w:rsidRDefault="00586575" w:rsidP="00E620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055B">
              <w:rPr>
                <w:rFonts w:ascii="Times New Roman" w:eastAsia="Times New Roman" w:hAnsi="Times New Roman" w:cs="Times New Roman"/>
                <w:sz w:val="22"/>
                <w:szCs w:val="22"/>
              </w:rPr>
              <w:t>3.5</w:t>
            </w:r>
          </w:p>
        </w:tc>
        <w:tc>
          <w:tcPr>
            <w:tcW w:w="978" w:type="dxa"/>
            <w:hideMark/>
          </w:tcPr>
          <w:p w14:paraId="19DA5AEE" w14:textId="77777777" w:rsidR="00586575" w:rsidRPr="0029055B" w:rsidRDefault="00586575" w:rsidP="00E620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055B">
              <w:rPr>
                <w:rFonts w:ascii="Times New Roman" w:eastAsia="Times New Roman" w:hAnsi="Times New Roman" w:cs="Times New Roman"/>
                <w:sz w:val="22"/>
                <w:szCs w:val="22"/>
              </w:rPr>
              <w:t>3.7</w:t>
            </w:r>
          </w:p>
        </w:tc>
        <w:tc>
          <w:tcPr>
            <w:tcW w:w="978" w:type="dxa"/>
            <w:hideMark/>
          </w:tcPr>
          <w:p w14:paraId="68DF096A" w14:textId="77777777" w:rsidR="00586575" w:rsidRPr="0029055B" w:rsidRDefault="00586575" w:rsidP="00E620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055B">
              <w:rPr>
                <w:rFonts w:ascii="Times New Roman" w:eastAsia="Times New Roman" w:hAnsi="Times New Roman" w:cs="Times New Roman"/>
                <w:sz w:val="22"/>
                <w:szCs w:val="22"/>
              </w:rPr>
              <w:t>4.2</w:t>
            </w:r>
          </w:p>
        </w:tc>
        <w:tc>
          <w:tcPr>
            <w:tcW w:w="909" w:type="dxa"/>
            <w:hideMark/>
          </w:tcPr>
          <w:p w14:paraId="4F79271C" w14:textId="77777777" w:rsidR="00586575" w:rsidRPr="0029055B" w:rsidRDefault="00586575" w:rsidP="00E620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055B"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586575" w:rsidRPr="0029055B" w14:paraId="5CD8E383" w14:textId="77777777" w:rsidTr="00E6205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bottom w:val="single" w:sz="4" w:space="0" w:color="999999" w:themeColor="text1" w:themeTint="66"/>
            </w:tcBorders>
            <w:hideMark/>
          </w:tcPr>
          <w:p w14:paraId="6ADCC9A5" w14:textId="77777777" w:rsidR="00586575" w:rsidRPr="0029055B" w:rsidRDefault="00586575" w:rsidP="00E620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055B">
              <w:rPr>
                <w:rFonts w:ascii="Times New Roman" w:eastAsia="Times New Roman" w:hAnsi="Times New Roman" w:cs="Times New Roman"/>
                <w:sz w:val="20"/>
                <w:szCs w:val="20"/>
              </w:rPr>
              <w:t>ICANS</w:t>
            </w:r>
          </w:p>
        </w:tc>
        <w:tc>
          <w:tcPr>
            <w:tcW w:w="630" w:type="dxa"/>
            <w:tcBorders>
              <w:bottom w:val="single" w:sz="4" w:space="0" w:color="999999" w:themeColor="text1" w:themeTint="66"/>
            </w:tcBorders>
            <w:hideMark/>
          </w:tcPr>
          <w:p w14:paraId="3330B09C" w14:textId="77777777" w:rsidR="00586575" w:rsidRPr="0029055B" w:rsidRDefault="00586575" w:rsidP="00E620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055B">
              <w:rPr>
                <w:rFonts w:ascii="Times New Roman" w:eastAsia="Times New Roman" w:hAnsi="Times New Roman" w:cs="Times New Roman"/>
                <w:sz w:val="22"/>
                <w:szCs w:val="22"/>
              </w:rPr>
              <w:t>277</w:t>
            </w:r>
          </w:p>
        </w:tc>
        <w:tc>
          <w:tcPr>
            <w:tcW w:w="720" w:type="dxa"/>
            <w:tcBorders>
              <w:bottom w:val="single" w:sz="4" w:space="0" w:color="999999" w:themeColor="text1" w:themeTint="66"/>
            </w:tcBorders>
            <w:hideMark/>
          </w:tcPr>
          <w:p w14:paraId="6DF41946" w14:textId="77777777" w:rsidR="00586575" w:rsidRPr="0029055B" w:rsidRDefault="00586575" w:rsidP="00E620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055B">
              <w:rPr>
                <w:rFonts w:ascii="Times New Roman" w:eastAsia="Times New Roman" w:hAnsi="Times New Roman" w:cs="Times New Roman"/>
                <w:sz w:val="22"/>
                <w:szCs w:val="22"/>
              </w:rPr>
              <w:t>3.41</w:t>
            </w:r>
          </w:p>
        </w:tc>
        <w:tc>
          <w:tcPr>
            <w:tcW w:w="946" w:type="dxa"/>
            <w:tcBorders>
              <w:bottom w:val="single" w:sz="4" w:space="0" w:color="999999" w:themeColor="text1" w:themeTint="66"/>
            </w:tcBorders>
            <w:hideMark/>
          </w:tcPr>
          <w:p w14:paraId="487A9302" w14:textId="77777777" w:rsidR="00586575" w:rsidRPr="0029055B" w:rsidRDefault="00586575" w:rsidP="00E620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055B">
              <w:rPr>
                <w:rFonts w:ascii="Times New Roman" w:eastAsia="Times New Roman" w:hAnsi="Times New Roman" w:cs="Times New Roman"/>
                <w:sz w:val="22"/>
                <w:szCs w:val="22"/>
              </w:rPr>
              <w:t>0.3022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78" w:type="dxa"/>
            <w:tcBorders>
              <w:bottom w:val="single" w:sz="4" w:space="0" w:color="999999" w:themeColor="text1" w:themeTint="66"/>
            </w:tcBorders>
            <w:hideMark/>
          </w:tcPr>
          <w:p w14:paraId="216681E1" w14:textId="77777777" w:rsidR="00586575" w:rsidRPr="0029055B" w:rsidRDefault="00586575" w:rsidP="00E620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055B">
              <w:rPr>
                <w:rFonts w:ascii="Times New Roman" w:eastAsia="Times New Roman" w:hAnsi="Times New Roman" w:cs="Times New Roman"/>
                <w:sz w:val="22"/>
                <w:szCs w:val="22"/>
              </w:rPr>
              <w:t>2.5</w:t>
            </w:r>
          </w:p>
        </w:tc>
        <w:tc>
          <w:tcPr>
            <w:tcW w:w="978" w:type="dxa"/>
            <w:tcBorders>
              <w:bottom w:val="single" w:sz="4" w:space="0" w:color="999999" w:themeColor="text1" w:themeTint="66"/>
            </w:tcBorders>
            <w:hideMark/>
          </w:tcPr>
          <w:p w14:paraId="74915985" w14:textId="77777777" w:rsidR="00586575" w:rsidRPr="0029055B" w:rsidRDefault="00586575" w:rsidP="00E620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055B">
              <w:rPr>
                <w:rFonts w:ascii="Times New Roman" w:eastAsia="Times New Roman" w:hAnsi="Times New Roman" w:cs="Times New Roman"/>
                <w:sz w:val="22"/>
                <w:szCs w:val="22"/>
              </w:rPr>
              <w:t>3.2</w:t>
            </w:r>
          </w:p>
        </w:tc>
        <w:tc>
          <w:tcPr>
            <w:tcW w:w="978" w:type="dxa"/>
            <w:tcBorders>
              <w:bottom w:val="single" w:sz="4" w:space="0" w:color="999999" w:themeColor="text1" w:themeTint="66"/>
            </w:tcBorders>
            <w:hideMark/>
          </w:tcPr>
          <w:p w14:paraId="072439C8" w14:textId="77777777" w:rsidR="00586575" w:rsidRPr="0029055B" w:rsidRDefault="00586575" w:rsidP="00E620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055B">
              <w:rPr>
                <w:rFonts w:ascii="Times New Roman" w:eastAsia="Times New Roman" w:hAnsi="Times New Roman" w:cs="Times New Roman"/>
                <w:sz w:val="22"/>
                <w:szCs w:val="22"/>
              </w:rPr>
              <w:t>3.4</w:t>
            </w:r>
          </w:p>
        </w:tc>
        <w:tc>
          <w:tcPr>
            <w:tcW w:w="978" w:type="dxa"/>
            <w:tcBorders>
              <w:bottom w:val="single" w:sz="4" w:space="0" w:color="999999" w:themeColor="text1" w:themeTint="66"/>
            </w:tcBorders>
            <w:hideMark/>
          </w:tcPr>
          <w:p w14:paraId="13C967E1" w14:textId="77777777" w:rsidR="00586575" w:rsidRPr="0029055B" w:rsidRDefault="00586575" w:rsidP="00E620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055B">
              <w:rPr>
                <w:rFonts w:ascii="Times New Roman" w:eastAsia="Times New Roman" w:hAnsi="Times New Roman" w:cs="Times New Roman"/>
                <w:sz w:val="22"/>
                <w:szCs w:val="22"/>
              </w:rPr>
              <w:t>3.6</w:t>
            </w:r>
          </w:p>
        </w:tc>
        <w:tc>
          <w:tcPr>
            <w:tcW w:w="978" w:type="dxa"/>
            <w:tcBorders>
              <w:bottom w:val="single" w:sz="4" w:space="0" w:color="999999" w:themeColor="text1" w:themeTint="66"/>
            </w:tcBorders>
            <w:hideMark/>
          </w:tcPr>
          <w:p w14:paraId="30A2DB63" w14:textId="77777777" w:rsidR="00586575" w:rsidRPr="0029055B" w:rsidRDefault="00586575" w:rsidP="00E620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055B">
              <w:rPr>
                <w:rFonts w:ascii="Times New Roman" w:eastAsia="Times New Roman" w:hAnsi="Times New Roman" w:cs="Times New Roman"/>
                <w:sz w:val="22"/>
                <w:szCs w:val="22"/>
              </w:rPr>
              <w:t>4.5</w:t>
            </w:r>
          </w:p>
        </w:tc>
        <w:tc>
          <w:tcPr>
            <w:tcW w:w="909" w:type="dxa"/>
            <w:tcBorders>
              <w:bottom w:val="single" w:sz="4" w:space="0" w:color="999999" w:themeColor="text1" w:themeTint="66"/>
            </w:tcBorders>
            <w:hideMark/>
          </w:tcPr>
          <w:p w14:paraId="72C724BA" w14:textId="77777777" w:rsidR="00586575" w:rsidRPr="0029055B" w:rsidRDefault="00586575" w:rsidP="00E620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055B"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586575" w:rsidRPr="0029055B" w14:paraId="6FF3E521" w14:textId="77777777" w:rsidTr="00E6205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79D00D2" w14:textId="77777777" w:rsidR="00586575" w:rsidRPr="0029055B" w:rsidRDefault="00586575" w:rsidP="00E62059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D351ECE" w14:textId="77777777" w:rsidR="00586575" w:rsidRPr="0029055B" w:rsidRDefault="00586575" w:rsidP="00E6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9EB863F" w14:textId="77777777" w:rsidR="00586575" w:rsidRPr="0029055B" w:rsidRDefault="00586575" w:rsidP="00E6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B8A0EAF" w14:textId="77777777" w:rsidR="00586575" w:rsidRPr="0029055B" w:rsidRDefault="00586575" w:rsidP="00E6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A620359" w14:textId="77777777" w:rsidR="00586575" w:rsidRPr="0029055B" w:rsidRDefault="00586575" w:rsidP="00E6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D275AE1" w14:textId="77777777" w:rsidR="00586575" w:rsidRPr="0029055B" w:rsidRDefault="00586575" w:rsidP="00E6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9D632A4" w14:textId="77777777" w:rsidR="00586575" w:rsidRPr="0029055B" w:rsidRDefault="00586575" w:rsidP="00E6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961B3AB" w14:textId="77777777" w:rsidR="00586575" w:rsidRPr="0029055B" w:rsidRDefault="00586575" w:rsidP="00E6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43664CB" w14:textId="77777777" w:rsidR="00586575" w:rsidRPr="0029055B" w:rsidRDefault="00586575" w:rsidP="00E6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5C55FAB" w14:textId="77777777" w:rsidR="00586575" w:rsidRPr="0029055B" w:rsidRDefault="00586575" w:rsidP="00E6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86575" w:rsidRPr="0029055B" w14:paraId="7AAE00D1" w14:textId="77777777" w:rsidTr="00E6205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7AAA2429" w14:textId="77777777" w:rsidR="00586575" w:rsidRPr="0029055B" w:rsidRDefault="00586575" w:rsidP="00E620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055B">
              <w:rPr>
                <w:rFonts w:ascii="Times New Roman" w:eastAsia="Times New Roman" w:hAnsi="Times New Roman" w:cs="Times New Roman"/>
                <w:sz w:val="20"/>
                <w:szCs w:val="20"/>
              </w:rPr>
              <w:t>Nadir MG (mg/</w:t>
            </w:r>
            <w:proofErr w:type="spellStart"/>
            <w:r w:rsidRPr="0029055B">
              <w:rPr>
                <w:rFonts w:ascii="Times New Roman" w:eastAsia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29055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  <w:hideMark/>
          </w:tcPr>
          <w:p w14:paraId="6C3A3ECA" w14:textId="77777777" w:rsidR="00586575" w:rsidRPr="0029055B" w:rsidRDefault="00586575" w:rsidP="00E62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20" w:type="dxa"/>
            <w:hideMark/>
          </w:tcPr>
          <w:p w14:paraId="1187BC01" w14:textId="77777777" w:rsidR="00586575" w:rsidRPr="0029055B" w:rsidRDefault="00586575" w:rsidP="00E62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946" w:type="dxa"/>
            <w:hideMark/>
          </w:tcPr>
          <w:p w14:paraId="1F442624" w14:textId="77777777" w:rsidR="00586575" w:rsidRPr="0029055B" w:rsidRDefault="00586575" w:rsidP="00E62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978" w:type="dxa"/>
            <w:hideMark/>
          </w:tcPr>
          <w:p w14:paraId="1477FA43" w14:textId="77777777" w:rsidR="00586575" w:rsidRPr="0029055B" w:rsidRDefault="00586575" w:rsidP="00E62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978" w:type="dxa"/>
            <w:hideMark/>
          </w:tcPr>
          <w:p w14:paraId="59C8A53E" w14:textId="77777777" w:rsidR="00586575" w:rsidRPr="0029055B" w:rsidRDefault="00586575" w:rsidP="00E62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905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5%ile</w:t>
            </w:r>
          </w:p>
        </w:tc>
        <w:tc>
          <w:tcPr>
            <w:tcW w:w="978" w:type="dxa"/>
            <w:hideMark/>
          </w:tcPr>
          <w:p w14:paraId="0178319D" w14:textId="77777777" w:rsidR="00586575" w:rsidRPr="0029055B" w:rsidRDefault="00586575" w:rsidP="00E62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905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0%ile</w:t>
            </w:r>
          </w:p>
        </w:tc>
        <w:tc>
          <w:tcPr>
            <w:tcW w:w="978" w:type="dxa"/>
            <w:hideMark/>
          </w:tcPr>
          <w:p w14:paraId="7B1411B3" w14:textId="77777777" w:rsidR="00586575" w:rsidRPr="0029055B" w:rsidRDefault="00586575" w:rsidP="00E62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905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5%ile</w:t>
            </w:r>
          </w:p>
        </w:tc>
        <w:tc>
          <w:tcPr>
            <w:tcW w:w="978" w:type="dxa"/>
            <w:hideMark/>
          </w:tcPr>
          <w:p w14:paraId="4BF7ECAD" w14:textId="77777777" w:rsidR="00586575" w:rsidRPr="0029055B" w:rsidRDefault="00586575" w:rsidP="00E62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909" w:type="dxa"/>
            <w:hideMark/>
          </w:tcPr>
          <w:p w14:paraId="013F7667" w14:textId="77777777" w:rsidR="00586575" w:rsidRPr="0029055B" w:rsidRDefault="00586575" w:rsidP="00E6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905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QR</w:t>
            </w:r>
          </w:p>
        </w:tc>
      </w:tr>
      <w:tr w:rsidR="00586575" w:rsidRPr="0029055B" w14:paraId="46D6910E" w14:textId="77777777" w:rsidTr="00E6205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006242FF" w14:textId="77777777" w:rsidR="00586575" w:rsidRPr="0029055B" w:rsidRDefault="00586575" w:rsidP="00E620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055B">
              <w:rPr>
                <w:rFonts w:ascii="Times New Roman" w:eastAsia="Times New Roman" w:hAnsi="Times New Roman" w:cs="Times New Roman"/>
                <w:sz w:val="20"/>
                <w:szCs w:val="20"/>
              </w:rPr>
              <w:t>NO ICANS</w:t>
            </w:r>
          </w:p>
        </w:tc>
        <w:tc>
          <w:tcPr>
            <w:tcW w:w="630" w:type="dxa"/>
            <w:hideMark/>
          </w:tcPr>
          <w:p w14:paraId="54B0F366" w14:textId="77777777" w:rsidR="00586575" w:rsidRPr="0029055B" w:rsidRDefault="00586575" w:rsidP="00E620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055B">
              <w:rPr>
                <w:rFonts w:ascii="Times New Roman" w:eastAsia="Times New Roman" w:hAnsi="Times New Roman" w:cs="Times New Roman"/>
                <w:sz w:val="22"/>
                <w:szCs w:val="22"/>
              </w:rPr>
              <w:t>222</w:t>
            </w:r>
          </w:p>
        </w:tc>
        <w:tc>
          <w:tcPr>
            <w:tcW w:w="720" w:type="dxa"/>
            <w:hideMark/>
          </w:tcPr>
          <w:p w14:paraId="237663D4" w14:textId="77777777" w:rsidR="00586575" w:rsidRPr="0029055B" w:rsidRDefault="00586575" w:rsidP="00E620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055B">
              <w:rPr>
                <w:rFonts w:ascii="Times New Roman" w:eastAsia="Times New Roman" w:hAnsi="Times New Roman" w:cs="Times New Roman"/>
                <w:sz w:val="22"/>
                <w:szCs w:val="22"/>
              </w:rPr>
              <w:t>1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946" w:type="dxa"/>
            <w:hideMark/>
          </w:tcPr>
          <w:p w14:paraId="0FE080BA" w14:textId="77777777" w:rsidR="00586575" w:rsidRPr="0029055B" w:rsidRDefault="00586575" w:rsidP="00E620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055B">
              <w:rPr>
                <w:rFonts w:ascii="Times New Roman" w:eastAsia="Times New Roman" w:hAnsi="Times New Roman" w:cs="Times New Roman"/>
                <w:sz w:val="22"/>
                <w:szCs w:val="22"/>
              </w:rPr>
              <w:t>0.17799</w:t>
            </w:r>
          </w:p>
        </w:tc>
        <w:tc>
          <w:tcPr>
            <w:tcW w:w="978" w:type="dxa"/>
            <w:hideMark/>
          </w:tcPr>
          <w:p w14:paraId="32B728B4" w14:textId="70206A9D" w:rsidR="00586575" w:rsidRPr="0029055B" w:rsidRDefault="00586575" w:rsidP="00E620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055B">
              <w:rPr>
                <w:rFonts w:ascii="Times New Roman" w:eastAsia="Times New Roman" w:hAnsi="Times New Roman" w:cs="Times New Roman"/>
                <w:sz w:val="22"/>
                <w:szCs w:val="22"/>
              </w:rPr>
              <w:t>1.</w:t>
            </w:r>
            <w:r w:rsidR="005A23D4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78" w:type="dxa"/>
            <w:hideMark/>
          </w:tcPr>
          <w:p w14:paraId="37A13FA8" w14:textId="1E525F2C" w:rsidR="00586575" w:rsidRPr="0029055B" w:rsidRDefault="00586575" w:rsidP="00E620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055B">
              <w:rPr>
                <w:rFonts w:ascii="Times New Roman" w:eastAsia="Times New Roman" w:hAnsi="Times New Roman" w:cs="Times New Roman"/>
                <w:sz w:val="22"/>
                <w:szCs w:val="22"/>
              </w:rPr>
              <w:t>1.</w:t>
            </w:r>
            <w:r w:rsidR="005A23D4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78" w:type="dxa"/>
            <w:hideMark/>
          </w:tcPr>
          <w:p w14:paraId="4013E7B3" w14:textId="186859FB" w:rsidR="00586575" w:rsidRPr="0029055B" w:rsidRDefault="00586575" w:rsidP="00E620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055B">
              <w:rPr>
                <w:rFonts w:ascii="Times New Roman" w:eastAsia="Times New Roman" w:hAnsi="Times New Roman" w:cs="Times New Roman"/>
                <w:sz w:val="22"/>
                <w:szCs w:val="22"/>
              </w:rPr>
              <w:t>1.</w:t>
            </w:r>
            <w:r w:rsidR="005A23D4">
              <w:rPr>
                <w:rFonts w:ascii="Times New Roman" w:eastAsia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978" w:type="dxa"/>
            <w:hideMark/>
          </w:tcPr>
          <w:p w14:paraId="56AC856F" w14:textId="7827A3E0" w:rsidR="00586575" w:rsidRPr="0029055B" w:rsidRDefault="00586575" w:rsidP="00E620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055B">
              <w:rPr>
                <w:rFonts w:ascii="Times New Roman" w:eastAsia="Times New Roman" w:hAnsi="Times New Roman" w:cs="Times New Roman"/>
                <w:sz w:val="22"/>
                <w:szCs w:val="22"/>
              </w:rPr>
              <w:t>1.</w:t>
            </w:r>
            <w:r w:rsidR="005A23D4"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978" w:type="dxa"/>
            <w:hideMark/>
          </w:tcPr>
          <w:p w14:paraId="3387D123" w14:textId="77777777" w:rsidR="00586575" w:rsidRPr="0029055B" w:rsidRDefault="00586575" w:rsidP="00E620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055B">
              <w:rPr>
                <w:rFonts w:ascii="Times New Roman" w:eastAsia="Times New Roman" w:hAnsi="Times New Roman" w:cs="Times New Roman"/>
                <w:sz w:val="22"/>
                <w:szCs w:val="22"/>
              </w:rPr>
              <w:t>2.09937</w:t>
            </w:r>
          </w:p>
        </w:tc>
        <w:tc>
          <w:tcPr>
            <w:tcW w:w="909" w:type="dxa"/>
            <w:hideMark/>
          </w:tcPr>
          <w:p w14:paraId="7C6EEF12" w14:textId="69F8613D" w:rsidR="00586575" w:rsidRPr="0029055B" w:rsidRDefault="00586575" w:rsidP="00E620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055B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5A23D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86575" w:rsidRPr="0029055B" w14:paraId="0A8D1AF0" w14:textId="77777777" w:rsidTr="00E6205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3087A851" w14:textId="77777777" w:rsidR="00586575" w:rsidRPr="0029055B" w:rsidRDefault="00586575" w:rsidP="00E620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055B">
              <w:rPr>
                <w:rFonts w:ascii="Times New Roman" w:eastAsia="Times New Roman" w:hAnsi="Times New Roman" w:cs="Times New Roman"/>
                <w:sz w:val="20"/>
                <w:szCs w:val="20"/>
              </w:rPr>
              <w:t>ICANS</w:t>
            </w:r>
          </w:p>
        </w:tc>
        <w:tc>
          <w:tcPr>
            <w:tcW w:w="630" w:type="dxa"/>
            <w:hideMark/>
          </w:tcPr>
          <w:p w14:paraId="5F510A49" w14:textId="77777777" w:rsidR="00586575" w:rsidRPr="0029055B" w:rsidRDefault="00586575" w:rsidP="00E620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055B">
              <w:rPr>
                <w:rFonts w:ascii="Times New Roman" w:eastAsia="Times New Roman" w:hAnsi="Times New Roman" w:cs="Times New Roman"/>
                <w:sz w:val="22"/>
                <w:szCs w:val="22"/>
              </w:rPr>
              <w:t>277</w:t>
            </w:r>
          </w:p>
        </w:tc>
        <w:tc>
          <w:tcPr>
            <w:tcW w:w="720" w:type="dxa"/>
            <w:hideMark/>
          </w:tcPr>
          <w:p w14:paraId="43046AB6" w14:textId="77777777" w:rsidR="00586575" w:rsidRPr="0029055B" w:rsidRDefault="00586575" w:rsidP="00E620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055B">
              <w:rPr>
                <w:rFonts w:ascii="Times New Roman" w:eastAsia="Times New Roman" w:hAnsi="Times New Roman" w:cs="Times New Roman"/>
                <w:sz w:val="22"/>
                <w:szCs w:val="22"/>
              </w:rPr>
              <w:t>1.65</w:t>
            </w:r>
          </w:p>
        </w:tc>
        <w:tc>
          <w:tcPr>
            <w:tcW w:w="946" w:type="dxa"/>
            <w:hideMark/>
          </w:tcPr>
          <w:p w14:paraId="1B7E99F1" w14:textId="77777777" w:rsidR="00586575" w:rsidRPr="0029055B" w:rsidRDefault="00586575" w:rsidP="00E620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055B">
              <w:rPr>
                <w:rFonts w:ascii="Times New Roman" w:eastAsia="Times New Roman" w:hAnsi="Times New Roman" w:cs="Times New Roman"/>
                <w:sz w:val="22"/>
                <w:szCs w:val="22"/>
              </w:rPr>
              <w:t>0.18636</w:t>
            </w:r>
          </w:p>
        </w:tc>
        <w:tc>
          <w:tcPr>
            <w:tcW w:w="978" w:type="dxa"/>
            <w:hideMark/>
          </w:tcPr>
          <w:p w14:paraId="62E47383" w14:textId="3F1AF375" w:rsidR="00586575" w:rsidRPr="0029055B" w:rsidRDefault="00586575" w:rsidP="00E620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055B">
              <w:rPr>
                <w:rFonts w:ascii="Times New Roman" w:eastAsia="Times New Roman" w:hAnsi="Times New Roman" w:cs="Times New Roman"/>
                <w:sz w:val="22"/>
                <w:szCs w:val="22"/>
              </w:rPr>
              <w:t>0.9</w:t>
            </w:r>
            <w:r w:rsidR="005A23D4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978" w:type="dxa"/>
            <w:hideMark/>
          </w:tcPr>
          <w:p w14:paraId="713054EF" w14:textId="6F7507EA" w:rsidR="00586575" w:rsidRPr="0029055B" w:rsidRDefault="00586575" w:rsidP="00E620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055B">
              <w:rPr>
                <w:rFonts w:ascii="Times New Roman" w:eastAsia="Times New Roman" w:hAnsi="Times New Roman" w:cs="Times New Roman"/>
                <w:sz w:val="22"/>
                <w:szCs w:val="22"/>
              </w:rPr>
              <w:t>1.</w:t>
            </w:r>
            <w:r w:rsidR="005A23D4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978" w:type="dxa"/>
            <w:hideMark/>
          </w:tcPr>
          <w:p w14:paraId="663747B0" w14:textId="2D0AF511" w:rsidR="00586575" w:rsidRPr="0029055B" w:rsidRDefault="00586575" w:rsidP="00E620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055B">
              <w:rPr>
                <w:rFonts w:ascii="Times New Roman" w:eastAsia="Times New Roman" w:hAnsi="Times New Roman" w:cs="Times New Roman"/>
                <w:sz w:val="22"/>
                <w:szCs w:val="22"/>
              </w:rPr>
              <w:t>1.67</w:t>
            </w:r>
          </w:p>
        </w:tc>
        <w:tc>
          <w:tcPr>
            <w:tcW w:w="978" w:type="dxa"/>
            <w:hideMark/>
          </w:tcPr>
          <w:p w14:paraId="71C6164F" w14:textId="034138AB" w:rsidR="00586575" w:rsidRPr="0029055B" w:rsidRDefault="00586575" w:rsidP="00E620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055B">
              <w:rPr>
                <w:rFonts w:ascii="Times New Roman" w:eastAsia="Times New Roman" w:hAnsi="Times New Roman" w:cs="Times New Roman"/>
                <w:sz w:val="22"/>
                <w:szCs w:val="22"/>
              </w:rPr>
              <w:t>1.</w:t>
            </w:r>
            <w:r w:rsidR="005A23D4"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978" w:type="dxa"/>
            <w:hideMark/>
          </w:tcPr>
          <w:p w14:paraId="5752B9B4" w14:textId="77777777" w:rsidR="00586575" w:rsidRPr="0029055B" w:rsidRDefault="00586575" w:rsidP="00E620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055B">
              <w:rPr>
                <w:rFonts w:ascii="Times New Roman" w:eastAsia="Times New Roman" w:hAnsi="Times New Roman" w:cs="Times New Roman"/>
                <w:sz w:val="22"/>
                <w:szCs w:val="22"/>
              </w:rPr>
              <w:t>2.19934</w:t>
            </w:r>
          </w:p>
        </w:tc>
        <w:tc>
          <w:tcPr>
            <w:tcW w:w="909" w:type="dxa"/>
            <w:hideMark/>
          </w:tcPr>
          <w:p w14:paraId="1BAB028A" w14:textId="1177C37B" w:rsidR="00586575" w:rsidRPr="0029055B" w:rsidRDefault="00586575" w:rsidP="00E620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055B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5A23D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</w:tbl>
    <w:p w14:paraId="0968460E" w14:textId="77777777" w:rsidR="00DD4609" w:rsidRPr="0029055B" w:rsidRDefault="00A851B3" w:rsidP="00586575">
      <w:pPr>
        <w:rPr>
          <w:rFonts w:ascii="Times New Roman" w:hAnsi="Times New Roman" w:cs="Times New Roman"/>
        </w:rPr>
      </w:pPr>
    </w:p>
    <w:sectPr w:rsidR="00DD4609" w:rsidRPr="0029055B" w:rsidSect="002905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fullPage" w:percent="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55B"/>
    <w:rsid w:val="00000277"/>
    <w:rsid w:val="00023F4B"/>
    <w:rsid w:val="00035459"/>
    <w:rsid w:val="00055E40"/>
    <w:rsid w:val="00064871"/>
    <w:rsid w:val="0006512C"/>
    <w:rsid w:val="000B3657"/>
    <w:rsid w:val="000D5678"/>
    <w:rsid w:val="000D63E9"/>
    <w:rsid w:val="000E07FB"/>
    <w:rsid w:val="00113D1E"/>
    <w:rsid w:val="00117925"/>
    <w:rsid w:val="00123024"/>
    <w:rsid w:val="0013062C"/>
    <w:rsid w:val="001615C6"/>
    <w:rsid w:val="00171BA1"/>
    <w:rsid w:val="001840FB"/>
    <w:rsid w:val="00184D65"/>
    <w:rsid w:val="00197995"/>
    <w:rsid w:val="001E2AE8"/>
    <w:rsid w:val="001E6A10"/>
    <w:rsid w:val="001F2293"/>
    <w:rsid w:val="00214836"/>
    <w:rsid w:val="002410CF"/>
    <w:rsid w:val="002466A5"/>
    <w:rsid w:val="00251FFC"/>
    <w:rsid w:val="002700CE"/>
    <w:rsid w:val="0029055B"/>
    <w:rsid w:val="002C1E0A"/>
    <w:rsid w:val="002F7AFF"/>
    <w:rsid w:val="00305398"/>
    <w:rsid w:val="0032510C"/>
    <w:rsid w:val="00327521"/>
    <w:rsid w:val="003F67CC"/>
    <w:rsid w:val="00476838"/>
    <w:rsid w:val="00481625"/>
    <w:rsid w:val="00485CC0"/>
    <w:rsid w:val="004B765F"/>
    <w:rsid w:val="004C0DBE"/>
    <w:rsid w:val="004C62C8"/>
    <w:rsid w:val="004D2DEB"/>
    <w:rsid w:val="00536548"/>
    <w:rsid w:val="005609CF"/>
    <w:rsid w:val="00586575"/>
    <w:rsid w:val="005A23D4"/>
    <w:rsid w:val="005D0535"/>
    <w:rsid w:val="005E2C1A"/>
    <w:rsid w:val="00662F57"/>
    <w:rsid w:val="0066417C"/>
    <w:rsid w:val="00673080"/>
    <w:rsid w:val="0069613B"/>
    <w:rsid w:val="006A2855"/>
    <w:rsid w:val="006C0C4D"/>
    <w:rsid w:val="00712C31"/>
    <w:rsid w:val="00715590"/>
    <w:rsid w:val="00727B1D"/>
    <w:rsid w:val="007334D9"/>
    <w:rsid w:val="00757470"/>
    <w:rsid w:val="00776E3B"/>
    <w:rsid w:val="007B1089"/>
    <w:rsid w:val="007C051A"/>
    <w:rsid w:val="007D161D"/>
    <w:rsid w:val="007D47C4"/>
    <w:rsid w:val="007D6602"/>
    <w:rsid w:val="007F1C5D"/>
    <w:rsid w:val="008173D4"/>
    <w:rsid w:val="00824B49"/>
    <w:rsid w:val="00853A7C"/>
    <w:rsid w:val="00856550"/>
    <w:rsid w:val="008649E8"/>
    <w:rsid w:val="00867EBC"/>
    <w:rsid w:val="00880FC8"/>
    <w:rsid w:val="008B48D1"/>
    <w:rsid w:val="008C02A5"/>
    <w:rsid w:val="008C2A26"/>
    <w:rsid w:val="008C7971"/>
    <w:rsid w:val="008E73C9"/>
    <w:rsid w:val="00966AF3"/>
    <w:rsid w:val="009D471D"/>
    <w:rsid w:val="009F7841"/>
    <w:rsid w:val="00A31B2C"/>
    <w:rsid w:val="00A51684"/>
    <w:rsid w:val="00A73CC8"/>
    <w:rsid w:val="00A851B3"/>
    <w:rsid w:val="00AA45AB"/>
    <w:rsid w:val="00AC509C"/>
    <w:rsid w:val="00AE61BE"/>
    <w:rsid w:val="00B02821"/>
    <w:rsid w:val="00B131AF"/>
    <w:rsid w:val="00B41450"/>
    <w:rsid w:val="00B5517E"/>
    <w:rsid w:val="00B930DF"/>
    <w:rsid w:val="00BA184E"/>
    <w:rsid w:val="00BA3245"/>
    <w:rsid w:val="00C03FA9"/>
    <w:rsid w:val="00C133F0"/>
    <w:rsid w:val="00C27E36"/>
    <w:rsid w:val="00C30017"/>
    <w:rsid w:val="00C928D0"/>
    <w:rsid w:val="00CA4598"/>
    <w:rsid w:val="00CE4685"/>
    <w:rsid w:val="00D07244"/>
    <w:rsid w:val="00D079B1"/>
    <w:rsid w:val="00DA0D3A"/>
    <w:rsid w:val="00DA677A"/>
    <w:rsid w:val="00DB0C97"/>
    <w:rsid w:val="00DB25C6"/>
    <w:rsid w:val="00DB5464"/>
    <w:rsid w:val="00E01894"/>
    <w:rsid w:val="00E03C76"/>
    <w:rsid w:val="00E17ECD"/>
    <w:rsid w:val="00E44324"/>
    <w:rsid w:val="00E7423C"/>
    <w:rsid w:val="00E84045"/>
    <w:rsid w:val="00EA5F6E"/>
    <w:rsid w:val="00ED3276"/>
    <w:rsid w:val="00ED3BBA"/>
    <w:rsid w:val="00F50C6B"/>
    <w:rsid w:val="00F70295"/>
    <w:rsid w:val="00FF5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3FE359"/>
  <w15:chartTrackingRefBased/>
  <w15:docId w15:val="{DC9A7187-5BEA-A348-9E5A-BBD7D53C8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29055B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7213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3</Characters>
  <Application>Microsoft Office Word</Application>
  <DocSecurity>0</DocSecurity>
  <Lines>9</Lines>
  <Paragraphs>2</Paragraphs>
  <ScaleCrop>false</ScaleCrop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Nowicki</dc:creator>
  <cp:keywords/>
  <dc:description/>
  <cp:lastModifiedBy>Scott Nowicki</cp:lastModifiedBy>
  <cp:revision>2</cp:revision>
  <dcterms:created xsi:type="dcterms:W3CDTF">2024-07-26T04:10:00Z</dcterms:created>
  <dcterms:modified xsi:type="dcterms:W3CDTF">2024-07-26T04:10:00Z</dcterms:modified>
</cp:coreProperties>
</file>